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47A16" w14:textId="2E5EDF29" w:rsidR="001D1FC8" w:rsidRPr="00D54CF5" w:rsidRDefault="00D54CF5" w:rsidP="00D54CF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4CF5">
        <w:rPr>
          <w:rFonts w:ascii="Times New Roman" w:hAnsi="Times New Roman" w:cs="Times New Roman"/>
          <w:b/>
          <w:bCs/>
          <w:sz w:val="24"/>
          <w:szCs w:val="24"/>
        </w:rPr>
        <w:t>[Supplementary Information]</w:t>
      </w:r>
    </w:p>
    <w:p w14:paraId="166D8046" w14:textId="252FB9A6" w:rsidR="00D54CF5" w:rsidRDefault="00D54CF5" w:rsidP="008132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54CF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D54CF5">
        <w:rPr>
          <w:rFonts w:ascii="Times New Roman" w:hAnsi="Times New Roman" w:cs="Times New Roman"/>
          <w:sz w:val="24"/>
          <w:szCs w:val="24"/>
        </w:rPr>
        <w:t xml:space="preserve">: </w:t>
      </w:r>
      <w:r w:rsidR="00813276">
        <w:rPr>
          <w:rFonts w:ascii="Times New Roman" w:hAnsi="Times New Roman" w:cs="Times New Roman"/>
          <w:sz w:val="24"/>
          <w:szCs w:val="24"/>
        </w:rPr>
        <w:t>F</w:t>
      </w:r>
      <w:r w:rsidR="00813276" w:rsidRPr="00851FFF">
        <w:rPr>
          <w:rFonts w:ascii="Times New Roman" w:hAnsi="Times New Roman" w:cs="Times New Roman"/>
          <w:sz w:val="24"/>
          <w:szCs w:val="24"/>
        </w:rPr>
        <w:t xml:space="preserve">itted parameter </w:t>
      </w:r>
      <w:r w:rsidR="00813276">
        <w:rPr>
          <w:rFonts w:ascii="Times New Roman" w:hAnsi="Times New Roman" w:cs="Times New Roman"/>
          <w:sz w:val="24"/>
          <w:szCs w:val="24"/>
        </w:rPr>
        <w:t xml:space="preserve">values </w:t>
      </w:r>
      <w:r w:rsidR="00813276" w:rsidRPr="00851FFF">
        <w:rPr>
          <w:rFonts w:ascii="Times New Roman" w:hAnsi="Times New Roman" w:cs="Times New Roman"/>
          <w:sz w:val="24"/>
          <w:szCs w:val="24"/>
        </w:rPr>
        <w:t>for one maize, two sorghum and one pearl millet genotype used to simulate blade length, width and leaf area</w:t>
      </w:r>
      <w:r w:rsidR="00813276">
        <w:rPr>
          <w:rFonts w:ascii="Times New Roman" w:hAnsi="Times New Roman" w:cs="Times New Roman"/>
          <w:sz w:val="24"/>
          <w:szCs w:val="24"/>
        </w:rPr>
        <w:t xml:space="preserve"> in the independent model testing.</w:t>
      </w:r>
      <w:r w:rsidR="004D0834">
        <w:rPr>
          <w:rFonts w:ascii="Times New Roman" w:hAnsi="Times New Roman" w:cs="Times New Roman"/>
          <w:sz w:val="24"/>
          <w:szCs w:val="24"/>
        </w:rPr>
        <w:t xml:space="preserve"> </w:t>
      </w:r>
      <w:r w:rsidR="004D0834" w:rsidRPr="004D0834">
        <w:rPr>
          <w:rFonts w:ascii="Times New Roman" w:hAnsi="Times New Roman" w:cs="Times New Roman"/>
          <w:sz w:val="24"/>
          <w:szCs w:val="24"/>
        </w:rPr>
        <w:t>Parameters are as defined in Table 3</w:t>
      </w:r>
      <w:r w:rsidR="004D083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865"/>
        <w:gridCol w:w="978"/>
        <w:gridCol w:w="992"/>
        <w:gridCol w:w="993"/>
        <w:gridCol w:w="1097"/>
        <w:gridCol w:w="1029"/>
        <w:gridCol w:w="992"/>
        <w:gridCol w:w="992"/>
        <w:gridCol w:w="993"/>
      </w:tblGrid>
      <w:tr w:rsidR="00B25F42" w:rsidRPr="00B25F42" w14:paraId="0207D5BD" w14:textId="77777777" w:rsidTr="00B25F42">
        <w:trPr>
          <w:trHeight w:val="300"/>
          <w:jc w:val="center"/>
        </w:trPr>
        <w:tc>
          <w:tcPr>
            <w:tcW w:w="865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40F8C0" w14:textId="77777777" w:rsidR="00D54CF5" w:rsidRPr="00D54CF5" w:rsidRDefault="00D54CF5" w:rsidP="00903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rameter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3CFDE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ize P1197</w:t>
            </w:r>
          </w:p>
        </w:tc>
        <w:tc>
          <w:tcPr>
            <w:tcW w:w="20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A43B3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orghum Tx7000</w:t>
            </w:r>
          </w:p>
        </w:tc>
        <w:tc>
          <w:tcPr>
            <w:tcW w:w="2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411E1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orghum R931945_2_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CEB523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Pearl millet NPM-3 </w:t>
            </w:r>
          </w:p>
        </w:tc>
      </w:tr>
      <w:tr w:rsidR="00B25F42" w:rsidRPr="00B25F42" w14:paraId="2840E8D7" w14:textId="77777777" w:rsidTr="00B25F42">
        <w:trPr>
          <w:trHeight w:val="300"/>
          <w:jc w:val="center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F54DC" w14:textId="77777777" w:rsidR="00D54CF5" w:rsidRPr="00D54CF5" w:rsidRDefault="00D54CF5" w:rsidP="00903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871AF2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af length (m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18807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af width   (mm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C64A2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af length (mm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D90DD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af width  (mm)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8B4B6B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af length (m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93F9C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af width  (mm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6A0157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af length (m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4C22CE4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eaf width  (mm)</w:t>
            </w:r>
          </w:p>
        </w:tc>
      </w:tr>
      <w:tr w:rsidR="00B25F42" w:rsidRPr="00B25F42" w14:paraId="03AE5206" w14:textId="77777777" w:rsidTr="00B25F42">
        <w:trPr>
          <w:trHeight w:val="300"/>
          <w:jc w:val="center"/>
        </w:trPr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315AEB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m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79C8E8" w14:textId="6F4BB6C3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</w:t>
            </w:r>
            <w:r w:rsidR="00F062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1D3675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.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BF1FF6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0.5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3A0B11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.5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C757D4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3.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8132E3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.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8A0442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2.6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7DD230FD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.99</w:t>
            </w:r>
          </w:p>
        </w:tc>
      </w:tr>
      <w:tr w:rsidR="00B25F42" w:rsidRPr="00B25F42" w14:paraId="2363514E" w14:textId="77777777" w:rsidTr="00B25F42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8D6A40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m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31EA53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F73A28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7EFFBA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254B53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1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C7974D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04513E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ADA37F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1660F3C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0</w:t>
            </w:r>
          </w:p>
        </w:tc>
      </w:tr>
      <w:tr w:rsidR="00B25F42" w:rsidRPr="00B25F42" w14:paraId="16D7923E" w14:textId="77777777" w:rsidTr="00B25F42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32F561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b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FC4E20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4DEAD4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8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36B29D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6F0494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04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0F8FE9" w14:textId="16915CE3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</w:t>
            </w:r>
            <w:r w:rsidR="0003025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10B7EE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6D20F2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B95A493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.50</w:t>
            </w:r>
          </w:p>
        </w:tc>
      </w:tr>
      <w:tr w:rsidR="00B25F42" w:rsidRPr="00B25F42" w14:paraId="70BBC8A4" w14:textId="77777777" w:rsidTr="00B25F42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120B25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s.a</w:t>
            </w:r>
            <w:proofErr w:type="spellEnd"/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42743E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723449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.9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4C8C1F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A82C33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.31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B45713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7D56BC" w14:textId="59D11B57" w:rsidR="00D54CF5" w:rsidRPr="00D54CF5" w:rsidRDefault="000A4E93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9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75342D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E5F7FEF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50</w:t>
            </w:r>
          </w:p>
        </w:tc>
      </w:tr>
      <w:tr w:rsidR="00B25F42" w:rsidRPr="00B25F42" w14:paraId="21CF4AE0" w14:textId="77777777" w:rsidTr="00B25F42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0D2D18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s.b</w:t>
            </w:r>
            <w:proofErr w:type="spellEnd"/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87D2C0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ACF247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D78886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9D6AC1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5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151B11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BC5AC7" w14:textId="750C93C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</w:t>
            </w:r>
            <w:r w:rsidR="000A4E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F36AF2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F5A99E9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2</w:t>
            </w:r>
          </w:p>
        </w:tc>
      </w:tr>
      <w:tr w:rsidR="00B25F42" w:rsidRPr="00B25F42" w14:paraId="64695063" w14:textId="77777777" w:rsidTr="00B25F42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7834F0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s.c</w:t>
            </w:r>
            <w:proofErr w:type="spellEnd"/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93B28E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35C37C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9933FB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6BE60C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65273B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9F1094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4BA0E8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E68C564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</w:t>
            </w:r>
          </w:p>
        </w:tc>
      </w:tr>
      <w:tr w:rsidR="00B25F42" w:rsidRPr="00B25F42" w14:paraId="0A5D9A7B" w14:textId="77777777" w:rsidTr="00B25F42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3DD59C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s.bp</w:t>
            </w:r>
            <w:proofErr w:type="spellEnd"/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388DDF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A799CD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C415A1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7E9841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.5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2A3DC7D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4E904F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030BEE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7ED6C3A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</w:t>
            </w:r>
          </w:p>
        </w:tc>
      </w:tr>
      <w:tr w:rsidR="00B25F42" w:rsidRPr="00B25F42" w14:paraId="7C4FDEC2" w14:textId="77777777" w:rsidTr="00B25F42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FC1702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r.a</w:t>
            </w:r>
            <w:proofErr w:type="spellEnd"/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0B75A7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AD5DEA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.8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F8901C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6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BD3B30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78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94A968" w14:textId="3A9785AE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</w:t>
            </w:r>
            <w:r w:rsidR="00AA220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33D61F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9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AA26DA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7A12686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97</w:t>
            </w:r>
          </w:p>
        </w:tc>
      </w:tr>
      <w:tr w:rsidR="00B25F42" w:rsidRPr="00B25F42" w14:paraId="3081A735" w14:textId="77777777" w:rsidTr="00B25F42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21BC6D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r.b</w:t>
            </w:r>
            <w:proofErr w:type="spellEnd"/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C46767D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3C91E5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4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B5DB07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A07768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5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2119EC8" w14:textId="2729F21C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</w:t>
            </w:r>
            <w:r w:rsidR="00AA220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053BDF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D68BFE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9C548AB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0.11</w:t>
            </w:r>
          </w:p>
        </w:tc>
      </w:tr>
      <w:tr w:rsidR="00B25F42" w:rsidRPr="00B25F42" w14:paraId="234390D1" w14:textId="77777777" w:rsidTr="00B25F42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F862FC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r.xs</w:t>
            </w:r>
            <w:proofErr w:type="spellEnd"/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FA495E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DD83AC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.1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11464E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7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C32309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9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23DE20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7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0D1A89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2BFDA5B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528A4B6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2</w:t>
            </w:r>
          </w:p>
        </w:tc>
      </w:tr>
      <w:tr w:rsidR="00B25F42" w:rsidRPr="00B25F42" w14:paraId="494070D0" w14:textId="77777777" w:rsidTr="00B25F42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72176C54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sl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07A3BA85" w14:textId="7238AFE6" w:rsidR="00D54CF5" w:rsidRPr="00D54CF5" w:rsidRDefault="006B0B12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F37384A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74773CA8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50</w:t>
            </w:r>
          </w:p>
        </w:tc>
        <w:tc>
          <w:tcPr>
            <w:tcW w:w="109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D5EE7B4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5CEBA2CE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90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6D19E70" w14:textId="586B3908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</w:t>
            </w:r>
            <w:r w:rsidR="000A4E9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2B81437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0</w:t>
            </w:r>
          </w:p>
        </w:tc>
        <w:tc>
          <w:tcPr>
            <w:tcW w:w="993" w:type="dxa"/>
            <w:tcBorders>
              <w:top w:val="nil"/>
              <w:left w:val="nil"/>
            </w:tcBorders>
            <w:noWrap/>
            <w:vAlign w:val="center"/>
            <w:hideMark/>
          </w:tcPr>
          <w:p w14:paraId="2AEC608B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2</w:t>
            </w:r>
          </w:p>
        </w:tc>
      </w:tr>
      <w:tr w:rsidR="00B25F42" w:rsidRPr="00B25F42" w14:paraId="1FA89499" w14:textId="77777777" w:rsidTr="00B25F42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4BDDE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1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64D37A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1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1C363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.9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1A586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.5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7E98F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2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87F1A8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EAAA7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F57C5E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4.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1B108BA" w14:textId="77777777" w:rsidR="00D54CF5" w:rsidRPr="00D54CF5" w:rsidRDefault="00D54CF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D54C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.06</w:t>
            </w:r>
          </w:p>
        </w:tc>
      </w:tr>
    </w:tbl>
    <w:p w14:paraId="72A04E50" w14:textId="77777777" w:rsidR="005A7613" w:rsidRDefault="005A7613" w:rsidP="00B25F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3006E1" w14:textId="77777777" w:rsidR="00B25F42" w:rsidRDefault="00B25F42" w:rsidP="00B25F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6031C6" w14:textId="77777777" w:rsidR="00B25F42" w:rsidRDefault="00B25F42" w:rsidP="00B25F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8C2C13" w14:textId="59A9C0FC" w:rsidR="009037D1" w:rsidRDefault="009037D1" w:rsidP="005A761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: </w:t>
      </w:r>
      <w:r w:rsidR="005A7613">
        <w:rPr>
          <w:rFonts w:ascii="Times New Roman" w:hAnsi="Times New Roman" w:cs="Times New Roman"/>
          <w:sz w:val="24"/>
          <w:szCs w:val="24"/>
        </w:rPr>
        <w:t>R</w:t>
      </w:r>
      <w:r w:rsidR="005A7613" w:rsidRPr="00A658DB">
        <w:rPr>
          <w:rFonts w:ascii="Times New Roman" w:hAnsi="Times New Roman" w:cs="Times New Roman"/>
          <w:sz w:val="24"/>
          <w:szCs w:val="24"/>
        </w:rPr>
        <w:t>oot mean square error (RMSE)</w:t>
      </w:r>
      <w:r w:rsidR="005A7613">
        <w:rPr>
          <w:rFonts w:ascii="Times New Roman" w:hAnsi="Times New Roman" w:cs="Times New Roman"/>
          <w:sz w:val="24"/>
          <w:szCs w:val="24"/>
        </w:rPr>
        <w:t xml:space="preserve"> and </w:t>
      </w:r>
      <w:r w:rsidR="005A7613" w:rsidRPr="00A658DB">
        <w:rPr>
          <w:rFonts w:ascii="Times New Roman" w:hAnsi="Times New Roman" w:cs="Times New Roman"/>
          <w:sz w:val="24"/>
          <w:szCs w:val="24"/>
        </w:rPr>
        <w:t xml:space="preserve">the coefficient of determination </w:t>
      </w:r>
      <w:r w:rsidR="005A7613">
        <w:rPr>
          <w:rFonts w:ascii="Times New Roman" w:hAnsi="Times New Roman" w:cs="Times New Roman"/>
          <w:sz w:val="24"/>
          <w:szCs w:val="24"/>
        </w:rPr>
        <w:t>(</w:t>
      </w:r>
      <w:r w:rsidR="008B7014">
        <w:rPr>
          <w:rFonts w:ascii="Times New Roman" w:hAnsi="Times New Roman" w:cs="Times New Roman"/>
          <w:sz w:val="24"/>
          <w:szCs w:val="24"/>
        </w:rPr>
        <w:t>R</w:t>
      </w:r>
      <w:r w:rsidR="005A7613" w:rsidRPr="008B64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A7613" w:rsidRPr="00A658DB">
        <w:rPr>
          <w:rFonts w:ascii="Times New Roman" w:hAnsi="Times New Roman" w:cs="Times New Roman"/>
          <w:sz w:val="24"/>
          <w:szCs w:val="24"/>
        </w:rPr>
        <w:t>)</w:t>
      </w:r>
      <w:r w:rsidR="005A7613">
        <w:rPr>
          <w:rFonts w:ascii="Times New Roman" w:hAnsi="Times New Roman" w:cs="Times New Roman"/>
          <w:sz w:val="24"/>
          <w:szCs w:val="24"/>
        </w:rPr>
        <w:t xml:space="preserve"> for the predictions of blade length, width and leaf area for maize, sorghum and pearl millet</w:t>
      </w:r>
      <w:r w:rsidR="008B7014">
        <w:rPr>
          <w:rFonts w:ascii="Times New Roman" w:hAnsi="Times New Roman" w:cs="Times New Roman"/>
          <w:sz w:val="24"/>
          <w:szCs w:val="24"/>
        </w:rPr>
        <w:t xml:space="preserve"> with either</w:t>
      </w:r>
      <w:r w:rsidR="008B7014" w:rsidRPr="008B7014">
        <w:t xml:space="preserve"> </w:t>
      </w:r>
      <w:r w:rsidR="008B7014" w:rsidRPr="008B7014">
        <w:rPr>
          <w:rFonts w:ascii="Times New Roman" w:hAnsi="Times New Roman" w:cs="Times New Roman"/>
          <w:sz w:val="24"/>
          <w:szCs w:val="24"/>
        </w:rPr>
        <w:t xml:space="preserve">generic </w:t>
      </w:r>
      <w:r w:rsidR="008B7014">
        <w:rPr>
          <w:rFonts w:ascii="Times New Roman" w:hAnsi="Times New Roman" w:cs="Times New Roman"/>
          <w:sz w:val="24"/>
          <w:szCs w:val="24"/>
        </w:rPr>
        <w:t>or</w:t>
      </w:r>
      <w:r w:rsidR="008B7014" w:rsidRPr="008B7014">
        <w:rPr>
          <w:rFonts w:ascii="Times New Roman" w:hAnsi="Times New Roman" w:cs="Times New Roman"/>
          <w:sz w:val="24"/>
          <w:szCs w:val="24"/>
        </w:rPr>
        <w:t xml:space="preserve"> specific parameters</w:t>
      </w:r>
      <w:r w:rsidR="008B701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606" w:type="dxa"/>
        <w:tblLook w:val="04A0" w:firstRow="1" w:lastRow="0" w:firstColumn="1" w:lastColumn="0" w:noHBand="0" w:noVBand="1"/>
      </w:tblPr>
      <w:tblGrid>
        <w:gridCol w:w="2127"/>
        <w:gridCol w:w="958"/>
        <w:gridCol w:w="959"/>
        <w:gridCol w:w="851"/>
        <w:gridCol w:w="877"/>
        <w:gridCol w:w="932"/>
        <w:gridCol w:w="1059"/>
        <w:gridCol w:w="993"/>
        <w:gridCol w:w="850"/>
      </w:tblGrid>
      <w:tr w:rsidR="009037D1" w:rsidRPr="009037D1" w14:paraId="544730D6" w14:textId="77777777" w:rsidTr="005A7613">
        <w:trPr>
          <w:trHeight w:val="300"/>
        </w:trPr>
        <w:tc>
          <w:tcPr>
            <w:tcW w:w="2127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A6B2DB" w14:textId="77777777" w:rsidR="009037D1" w:rsidRPr="009037D1" w:rsidRDefault="009037D1" w:rsidP="00903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84489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aize P1197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A38D4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orghum Tx7000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2D6A2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Sorghum R931945_2_2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B0F8D7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Pearl millet NPM-3 </w:t>
            </w:r>
          </w:p>
        </w:tc>
      </w:tr>
      <w:tr w:rsidR="009037D1" w:rsidRPr="009037D1" w14:paraId="76CB1187" w14:textId="77777777" w:rsidTr="005A761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96EB0" w14:textId="77777777" w:rsidR="009037D1" w:rsidRPr="009037D1" w:rsidRDefault="009037D1" w:rsidP="00903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833D3" w14:textId="6646F8F4" w:rsidR="009037D1" w:rsidRPr="009037D1" w:rsidRDefault="005A7613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5A761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MS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8EFFC" w14:textId="68BA8823" w:rsidR="009037D1" w:rsidRPr="009037D1" w:rsidRDefault="008B7014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</w:t>
            </w:r>
            <w:r w:rsidR="009037D1" w:rsidRPr="008B647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5B5137" w14:textId="7F9A199E" w:rsidR="009037D1" w:rsidRPr="009037D1" w:rsidRDefault="005A7613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5A761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MS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78D70" w14:textId="0A502329" w:rsidR="009037D1" w:rsidRPr="009037D1" w:rsidRDefault="008B7014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</w:t>
            </w:r>
            <w:r w:rsidRPr="000143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09CF17" w14:textId="4352FAF3" w:rsidR="009037D1" w:rsidRPr="009037D1" w:rsidRDefault="005A7613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5A761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MSE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A712E" w14:textId="33BA902B" w:rsidR="009037D1" w:rsidRPr="009037D1" w:rsidRDefault="008B7014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</w:t>
            </w:r>
            <w:r w:rsidRPr="000143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B4EB06" w14:textId="6E76E7A5" w:rsidR="009037D1" w:rsidRPr="009037D1" w:rsidRDefault="005A7613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5A761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M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8FBA8" w14:textId="5D01D722" w:rsidR="009037D1" w:rsidRPr="009037D1" w:rsidRDefault="008B7014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</w:t>
            </w:r>
            <w:r w:rsidRPr="000143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2</w:t>
            </w:r>
          </w:p>
        </w:tc>
      </w:tr>
      <w:tr w:rsidR="009037D1" w:rsidRPr="009037D1" w14:paraId="339C561F" w14:textId="77777777" w:rsidTr="009037D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6C5C68" w14:textId="77777777" w:rsidR="009037D1" w:rsidRPr="009037D1" w:rsidRDefault="009037D1" w:rsidP="00903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lade length generi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21DF11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7.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776E7D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D666AF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4.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2E2709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24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9C477A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7.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6F10E7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2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E831E1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21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E54EA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647</w:t>
            </w:r>
          </w:p>
        </w:tc>
      </w:tr>
      <w:tr w:rsidR="009037D1" w:rsidRPr="009037D1" w14:paraId="6CAC00D0" w14:textId="77777777" w:rsidTr="009037D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0B72F" w14:textId="47EE56F0" w:rsidR="009037D1" w:rsidRPr="009037D1" w:rsidRDefault="009037D1" w:rsidP="00903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Blade length </w:t>
            </w:r>
            <w:r w:rsidR="008B70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pecifi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A04A56" w14:textId="6195CC76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  <w:r w:rsidR="00FB787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.</w:t>
            </w:r>
            <w:r w:rsidR="0088549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08AED" w14:textId="4AB31D6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4</w:t>
            </w:r>
            <w:r w:rsidR="00F0174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EE7D17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0.2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1B0C7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30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277878" w14:textId="56884250" w:rsidR="009037D1" w:rsidRPr="009037D1" w:rsidRDefault="008B4489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3.9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55395" w14:textId="525E8591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</w:t>
            </w:r>
            <w:r w:rsidR="000863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A4599D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9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0EB7BF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35</w:t>
            </w:r>
          </w:p>
        </w:tc>
      </w:tr>
      <w:tr w:rsidR="009037D1" w:rsidRPr="009037D1" w14:paraId="11B3D878" w14:textId="77777777" w:rsidTr="009037D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A81105" w14:textId="77777777" w:rsidR="009037D1" w:rsidRPr="009037D1" w:rsidRDefault="009037D1" w:rsidP="00903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lade width generi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A19E31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1.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3EB289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8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5431D2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.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082F77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51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11AA77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5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C586F3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2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D70273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3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5DE75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31</w:t>
            </w:r>
          </w:p>
        </w:tc>
      </w:tr>
      <w:tr w:rsidR="009037D1" w:rsidRPr="009037D1" w14:paraId="0D1BEB61" w14:textId="77777777" w:rsidTr="009037D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41C48" w14:textId="57359D36" w:rsidR="009037D1" w:rsidRPr="009037D1" w:rsidRDefault="009037D1" w:rsidP="00903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Blade width </w:t>
            </w:r>
            <w:r w:rsidR="008B70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specific 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3DC1D5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5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1F3C1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8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30F1C0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.3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74D42" w14:textId="0F82F8C2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5</w:t>
            </w:r>
            <w:r w:rsidR="00163B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1BB637" w14:textId="0BE6968B" w:rsidR="009037D1" w:rsidRPr="009037D1" w:rsidRDefault="00E55796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.3</w:t>
            </w:r>
            <w:r w:rsidR="00432C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A42A2" w14:textId="48F8A026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7</w:t>
            </w:r>
            <w:r w:rsidR="000863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4B14D9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6B940F" w14:textId="77777777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15</w:t>
            </w:r>
          </w:p>
        </w:tc>
      </w:tr>
      <w:tr w:rsidR="009037D1" w:rsidRPr="009037D1" w14:paraId="0181E53E" w14:textId="77777777" w:rsidTr="009037D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219952" w14:textId="77777777" w:rsidR="009037D1" w:rsidRPr="009037D1" w:rsidRDefault="009037D1" w:rsidP="00903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eaf area generi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03914B" w14:textId="447E3F34" w:rsidR="009037D1" w:rsidRPr="009037D1" w:rsidRDefault="00885490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6.</w:t>
            </w:r>
            <w:r w:rsidR="008415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E9AE10" w14:textId="2E381466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1</w:t>
            </w:r>
            <w:r w:rsidR="00F0174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C74EB1" w14:textId="23B1111E" w:rsidR="009037D1" w:rsidRPr="009037D1" w:rsidRDefault="005A3DB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6.</w:t>
            </w:r>
            <w:r w:rsidR="00AB56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229C96" w14:textId="6CD1DFD4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3</w:t>
            </w:r>
            <w:r w:rsidR="007163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DE20D9" w14:textId="5DA9F5D6" w:rsidR="009037D1" w:rsidRPr="009037D1" w:rsidRDefault="00432CCE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3.8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9F166D" w14:textId="724BD69E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</w:t>
            </w:r>
            <w:r w:rsidR="00CF30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0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2C1529" w14:textId="646E9FA8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  <w:r w:rsidR="00C249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.</w:t>
            </w:r>
            <w:r w:rsidR="00C249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49D43" w14:textId="19ABD752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</w:t>
            </w:r>
            <w:r w:rsidR="006820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0</w:t>
            </w:r>
          </w:p>
        </w:tc>
      </w:tr>
      <w:tr w:rsidR="009037D1" w:rsidRPr="009037D1" w14:paraId="423ECC60" w14:textId="77777777" w:rsidTr="009037D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41D17" w14:textId="799777DF" w:rsidR="009037D1" w:rsidRPr="009037D1" w:rsidRDefault="009037D1" w:rsidP="00903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Leaf area </w:t>
            </w:r>
            <w:r w:rsidR="008B70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specific 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1CE396" w14:textId="6043D375" w:rsidR="009037D1" w:rsidRPr="009037D1" w:rsidRDefault="008415A2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4.8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3A39F" w14:textId="1E2E3E91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</w:t>
            </w:r>
            <w:r w:rsidR="001733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B8D217" w14:textId="71DF588D" w:rsidR="009037D1" w:rsidRPr="009037D1" w:rsidRDefault="00AB568B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1.4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0B98F" w14:textId="1BC1A89D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1</w:t>
            </w:r>
            <w:r w:rsidR="00050A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BB90DE" w14:textId="5A462BBE" w:rsidR="009037D1" w:rsidRPr="009037D1" w:rsidRDefault="00AD7DE5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7.4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18064" w14:textId="30D0FF8A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94</w:t>
            </w:r>
            <w:r w:rsidR="00CF30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97842D" w14:textId="70DF858C" w:rsidR="009037D1" w:rsidRPr="009037D1" w:rsidRDefault="00781AFF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B671F7" w14:textId="11FC793F" w:rsidR="009037D1" w:rsidRPr="009037D1" w:rsidRDefault="009037D1" w:rsidP="0090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9037D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8</w:t>
            </w:r>
            <w:r w:rsidR="006820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0</w:t>
            </w:r>
          </w:p>
        </w:tc>
      </w:tr>
    </w:tbl>
    <w:p w14:paraId="5C3E1413" w14:textId="77777777" w:rsidR="009037D1" w:rsidRPr="00D54CF5" w:rsidRDefault="009037D1" w:rsidP="00D54C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037D1" w:rsidRPr="00D54CF5" w:rsidSect="009037D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CF5"/>
    <w:rsid w:val="0003025A"/>
    <w:rsid w:val="00050A05"/>
    <w:rsid w:val="00086339"/>
    <w:rsid w:val="000A4E93"/>
    <w:rsid w:val="001109EE"/>
    <w:rsid w:val="00163BCB"/>
    <w:rsid w:val="00166647"/>
    <w:rsid w:val="0017334E"/>
    <w:rsid w:val="001D1FC8"/>
    <w:rsid w:val="001F2628"/>
    <w:rsid w:val="00261C8C"/>
    <w:rsid w:val="003A7007"/>
    <w:rsid w:val="00416B3B"/>
    <w:rsid w:val="00432CCE"/>
    <w:rsid w:val="004D0834"/>
    <w:rsid w:val="0053400F"/>
    <w:rsid w:val="005A3DB5"/>
    <w:rsid w:val="005A7613"/>
    <w:rsid w:val="006437B7"/>
    <w:rsid w:val="00682080"/>
    <w:rsid w:val="006B0B12"/>
    <w:rsid w:val="00716318"/>
    <w:rsid w:val="00745BF8"/>
    <w:rsid w:val="00781AFF"/>
    <w:rsid w:val="00813276"/>
    <w:rsid w:val="008415A2"/>
    <w:rsid w:val="00885490"/>
    <w:rsid w:val="008B4489"/>
    <w:rsid w:val="008B647A"/>
    <w:rsid w:val="008B7014"/>
    <w:rsid w:val="009037D1"/>
    <w:rsid w:val="00AA220F"/>
    <w:rsid w:val="00AB568B"/>
    <w:rsid w:val="00AB79E2"/>
    <w:rsid w:val="00AD2CE2"/>
    <w:rsid w:val="00AD7DE5"/>
    <w:rsid w:val="00B25F42"/>
    <w:rsid w:val="00C249CB"/>
    <w:rsid w:val="00CF303A"/>
    <w:rsid w:val="00D54CF5"/>
    <w:rsid w:val="00DF19EF"/>
    <w:rsid w:val="00E55796"/>
    <w:rsid w:val="00E844F9"/>
    <w:rsid w:val="00F01740"/>
    <w:rsid w:val="00F062EC"/>
    <w:rsid w:val="00FB7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888BBB"/>
  <w15:chartTrackingRefBased/>
  <w15:docId w15:val="{73733FDD-8F3E-4290-AC20-28845ABAE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4C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4C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4C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4C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4C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4C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4C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4C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4C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4C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4C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4C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4C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4C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4C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4C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4C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4C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4C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4C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4C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4C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4C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4C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4C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4C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4C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4C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4CF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037D1"/>
  </w:style>
  <w:style w:type="paragraph" w:styleId="Revision">
    <w:name w:val="Revision"/>
    <w:hidden/>
    <w:uiPriority w:val="99"/>
    <w:semiHidden/>
    <w:rsid w:val="008B70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6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98</Words>
  <Characters>1432</Characters>
  <Application>Microsoft Office Word</Application>
  <DocSecurity>0</DocSecurity>
  <Lines>238</Lines>
  <Paragraphs>2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Demarco</dc:creator>
  <cp:keywords/>
  <dc:description/>
  <cp:lastModifiedBy>Paula Demarco</cp:lastModifiedBy>
  <cp:revision>33</cp:revision>
  <dcterms:created xsi:type="dcterms:W3CDTF">2025-07-22T05:25:00Z</dcterms:created>
  <dcterms:modified xsi:type="dcterms:W3CDTF">2025-11-04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2-20T06:28:1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1a0adbb-5b4b-48b7-8190-e6e8b8764846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a79e9fc3-597e-4e59-afe2-d4b7a5899602</vt:lpwstr>
  </property>
</Properties>
</file>